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="-176" w:tblpY="168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6662"/>
      </w:tblGrid>
      <w:tr w:rsidR="002E3A14" w:rsidRPr="00291862" w:rsidTr="00291862">
        <w:tc>
          <w:tcPr>
            <w:tcW w:w="9498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2E3A14" w:rsidRPr="00291862" w:rsidRDefault="002E3A14" w:rsidP="00291862">
            <w:pPr>
              <w:spacing w:line="360" w:lineRule="auto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29186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Table S1 </w:t>
            </w:r>
            <w:r w:rsidR="00291862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29186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haracteristics of excluded studies [ordered by study ID]</w:t>
            </w:r>
          </w:p>
        </w:tc>
        <w:bookmarkStart w:id="0" w:name="_GoBack"/>
        <w:bookmarkEnd w:id="0"/>
      </w:tr>
      <w:tr w:rsidR="002E3A14" w:rsidRPr="00291862" w:rsidTr="00291862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Study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eason for exclusion</w:t>
            </w:r>
          </w:p>
        </w:tc>
      </w:tr>
      <w:tr w:rsidR="002E3A14" w:rsidRPr="00291862" w:rsidTr="00291862">
        <w:tc>
          <w:tcPr>
            <w:tcW w:w="2836" w:type="dxa"/>
            <w:tcBorders>
              <w:top w:val="single" w:sz="4" w:space="0" w:color="auto"/>
            </w:tcBorders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Adly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4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color w:val="000000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Alasmi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Alexejew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Ang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Auli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3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Beltempo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Bender 200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Bentli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7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Berger 199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 in paper to determine 2 x 2 ta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Bhandari</w:t>
            </w:r>
            <w:r w:rsidRPr="00291862">
              <w:rPr>
                <w:rFonts w:ascii="Times New Roman" w:hAnsi="Times New Roman" w:cs="Times New Roman"/>
                <w:szCs w:val="21"/>
              </w:rPr>
              <w:t xml:space="preserve"> 2008 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Bhargava 201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Blommendah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2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 in paper to determine 2 x 2 ta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Bohuo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Title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Can 201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Chen 202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Christensen 198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Chwals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4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Population not eligible-Average age was 47 days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Dapaah-Siakwa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6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Doughty  202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Dujic-Bilusic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 2014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Title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El </w:t>
            </w: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Gawhary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6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El-</w:t>
            </w: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Mashad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6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El-</w:t>
            </w: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onbaty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6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Fang 201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dex test not eligible. CD64 expressed on neutrophils, monocytes, and lymphocytes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Felicitus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Franz 199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Population not eligible- Infected  infants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Gerdes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87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Ghosh 2001 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Data not eligible to populate 2×2 table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Ghrahani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Golding 202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Gonzalez 2003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Gupta 2017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Hamie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Population not eligible- Infected  infants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Hancioglu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Hansen 200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Hashem 202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Heredia 202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Hornik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2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Janot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Janot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Jiali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3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Karabulut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2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Karabulut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2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Data duplication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Kazanasmaz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 We contacted the authors but received no reply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Khair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2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Data not eligible to populate 2×2 table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Khattab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Kordek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Krauel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87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Krediet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2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Population not eligible- Infected  infants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Kudawl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– No NLR, PLR, I/T or I/M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Laborad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3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Li 202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Liu 2014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MacQuee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6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 neonatal sepsis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Mahale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Mahmoud 200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Makhoul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6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McMaster 200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Population not eligible- Their median age was 52 weeks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Morales 201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Murphy 2012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Nabi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 We contacted the authors but received no reply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Narasimh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Neunhoeffer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Newman 2014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 in paper to determine 2 x 2 ta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O'Carroll 201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Omra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Ongu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2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Orbak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3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Orlikowsky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4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Pauli 199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Pechev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Perez Solis 2006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Raimondi 201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elimovic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We contacted the authors, but the letter was returned.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Resch 201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Rite </w:t>
            </w: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Graci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3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Rodwell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3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Rohadi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2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t relevant - No data in paper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Rosenfeld 201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Data not eligible to populate 2×2 ta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Russell 1992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aldir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Samr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arkar 201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chlapbach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3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hams 2017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hao 200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hapiro 1984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Conference abstract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ilveir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lavikov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8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Title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mulia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7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peer 198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tempniewicz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Streimish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4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 in paper to determine 2 x 2 ta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Taski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2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Tegtmeyer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2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Terrin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1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Tunc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Uras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Van 201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Varsh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3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Walliullah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Waliullah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Wang 2017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 in paper to determine 2 x 2 ta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Wang 202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Weitkamp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00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Wilar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Wilar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2016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Reference standard not eligible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Wojcik-Zygadlo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98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Wojsyk-Banasza 2002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Yadav 2005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  <w:tr w:rsidR="002E3A14" w:rsidRPr="00291862" w:rsidTr="00291862">
        <w:tc>
          <w:tcPr>
            <w:tcW w:w="2836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Zelada</w:t>
            </w:r>
            <w:proofErr w:type="spellEnd"/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 xml:space="preserve"> 1989</w:t>
            </w:r>
          </w:p>
        </w:tc>
        <w:tc>
          <w:tcPr>
            <w:tcW w:w="6662" w:type="dxa"/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Insufficient data. Abstract only. Authors' contact details not provided</w:t>
            </w:r>
          </w:p>
        </w:tc>
      </w:tr>
      <w:tr w:rsidR="002E3A14" w:rsidRPr="00291862" w:rsidTr="00291862">
        <w:tc>
          <w:tcPr>
            <w:tcW w:w="2836" w:type="dxa"/>
            <w:tcBorders>
              <w:bottom w:val="single" w:sz="4" w:space="0" w:color="auto"/>
            </w:tcBorders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91862">
              <w:rPr>
                <w:rFonts w:ascii="Times New Roman" w:hAnsi="Times New Roman" w:cs="Times New Roman"/>
                <w:kern w:val="0"/>
                <w:szCs w:val="21"/>
              </w:rPr>
              <w:t>Zhang  2018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2E3A14" w:rsidRPr="00291862" w:rsidRDefault="002E3A14" w:rsidP="00291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91862">
              <w:rPr>
                <w:rFonts w:ascii="Times New Roman" w:hAnsi="Times New Roman" w:cs="Times New Roman"/>
                <w:szCs w:val="21"/>
              </w:rPr>
              <w:t>No relevant data</w:t>
            </w:r>
          </w:p>
        </w:tc>
      </w:tr>
    </w:tbl>
    <w:p w:rsidR="004A78A3" w:rsidRPr="00287BF7" w:rsidRDefault="004A78A3" w:rsidP="002E3A14">
      <w:pPr>
        <w:pStyle w:val="a6"/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</w:p>
    <w:p w:rsidR="0017228E" w:rsidRPr="00287BF7" w:rsidRDefault="0017228E">
      <w:pPr>
        <w:rPr>
          <w:sz w:val="24"/>
          <w:szCs w:val="24"/>
        </w:rPr>
      </w:pPr>
    </w:p>
    <w:sectPr w:rsidR="0017228E" w:rsidRPr="00287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5AF" w:rsidRDefault="001845AF" w:rsidP="00B6047D">
      <w:r>
        <w:separator/>
      </w:r>
    </w:p>
  </w:endnote>
  <w:endnote w:type="continuationSeparator" w:id="0">
    <w:p w:rsidR="001845AF" w:rsidRDefault="001845AF" w:rsidP="00B60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ourceSansPro-I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5AF" w:rsidRDefault="001845AF" w:rsidP="00B6047D">
      <w:r>
        <w:separator/>
      </w:r>
    </w:p>
  </w:footnote>
  <w:footnote w:type="continuationSeparator" w:id="0">
    <w:p w:rsidR="001845AF" w:rsidRDefault="001845AF" w:rsidP="00B60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66A"/>
    <w:rsid w:val="00002DD8"/>
    <w:rsid w:val="000032FB"/>
    <w:rsid w:val="00003AD8"/>
    <w:rsid w:val="00017729"/>
    <w:rsid w:val="000270C0"/>
    <w:rsid w:val="00043E8F"/>
    <w:rsid w:val="00051CD9"/>
    <w:rsid w:val="0006525D"/>
    <w:rsid w:val="00075A35"/>
    <w:rsid w:val="00083112"/>
    <w:rsid w:val="0008494E"/>
    <w:rsid w:val="000A51B9"/>
    <w:rsid w:val="000B4C70"/>
    <w:rsid w:val="000D636A"/>
    <w:rsid w:val="000E2B40"/>
    <w:rsid w:val="000F1669"/>
    <w:rsid w:val="00123168"/>
    <w:rsid w:val="00152EF9"/>
    <w:rsid w:val="00163069"/>
    <w:rsid w:val="00170239"/>
    <w:rsid w:val="0017228E"/>
    <w:rsid w:val="0017368B"/>
    <w:rsid w:val="001800B3"/>
    <w:rsid w:val="001845AF"/>
    <w:rsid w:val="00187995"/>
    <w:rsid w:val="001B6E6F"/>
    <w:rsid w:val="001C5E2B"/>
    <w:rsid w:val="001E688D"/>
    <w:rsid w:val="001F6BEF"/>
    <w:rsid w:val="00220BB6"/>
    <w:rsid w:val="0022318D"/>
    <w:rsid w:val="0023222E"/>
    <w:rsid w:val="00255E69"/>
    <w:rsid w:val="002710DE"/>
    <w:rsid w:val="0028337C"/>
    <w:rsid w:val="00287BF7"/>
    <w:rsid w:val="00291862"/>
    <w:rsid w:val="002A5284"/>
    <w:rsid w:val="002B6711"/>
    <w:rsid w:val="002E2AD9"/>
    <w:rsid w:val="002E3A14"/>
    <w:rsid w:val="002E7ABC"/>
    <w:rsid w:val="00310EDB"/>
    <w:rsid w:val="003209DA"/>
    <w:rsid w:val="00357303"/>
    <w:rsid w:val="0036265A"/>
    <w:rsid w:val="00374C89"/>
    <w:rsid w:val="003830C4"/>
    <w:rsid w:val="00383B2E"/>
    <w:rsid w:val="00384304"/>
    <w:rsid w:val="003923A9"/>
    <w:rsid w:val="003B559D"/>
    <w:rsid w:val="003B5D1A"/>
    <w:rsid w:val="003D225C"/>
    <w:rsid w:val="003E1A05"/>
    <w:rsid w:val="003E51E8"/>
    <w:rsid w:val="0040331A"/>
    <w:rsid w:val="004131ED"/>
    <w:rsid w:val="00441E1A"/>
    <w:rsid w:val="00453A3F"/>
    <w:rsid w:val="00487E20"/>
    <w:rsid w:val="004929BF"/>
    <w:rsid w:val="00497F0B"/>
    <w:rsid w:val="004A0E28"/>
    <w:rsid w:val="004A78A3"/>
    <w:rsid w:val="004D4B64"/>
    <w:rsid w:val="004D6853"/>
    <w:rsid w:val="004D6B6E"/>
    <w:rsid w:val="004E5CC6"/>
    <w:rsid w:val="00551275"/>
    <w:rsid w:val="00561FAD"/>
    <w:rsid w:val="00571789"/>
    <w:rsid w:val="00581C5C"/>
    <w:rsid w:val="005865F5"/>
    <w:rsid w:val="00596B7B"/>
    <w:rsid w:val="005A61B0"/>
    <w:rsid w:val="005A6D55"/>
    <w:rsid w:val="005C3BBA"/>
    <w:rsid w:val="005C6D4F"/>
    <w:rsid w:val="005D3773"/>
    <w:rsid w:val="005F3013"/>
    <w:rsid w:val="005F4DC1"/>
    <w:rsid w:val="005F5EF6"/>
    <w:rsid w:val="00604D08"/>
    <w:rsid w:val="006133A3"/>
    <w:rsid w:val="00624B3B"/>
    <w:rsid w:val="00653186"/>
    <w:rsid w:val="006576BB"/>
    <w:rsid w:val="006750F7"/>
    <w:rsid w:val="00681381"/>
    <w:rsid w:val="006A2B5F"/>
    <w:rsid w:val="006A54CD"/>
    <w:rsid w:val="006C2F1B"/>
    <w:rsid w:val="006E0BE2"/>
    <w:rsid w:val="006E20B7"/>
    <w:rsid w:val="00702148"/>
    <w:rsid w:val="007119DC"/>
    <w:rsid w:val="00725F57"/>
    <w:rsid w:val="0073409E"/>
    <w:rsid w:val="00763FD5"/>
    <w:rsid w:val="007654FE"/>
    <w:rsid w:val="00784E74"/>
    <w:rsid w:val="00795AEA"/>
    <w:rsid w:val="007D2224"/>
    <w:rsid w:val="007D7844"/>
    <w:rsid w:val="007F5FD4"/>
    <w:rsid w:val="00820289"/>
    <w:rsid w:val="00821EAA"/>
    <w:rsid w:val="0083606B"/>
    <w:rsid w:val="008554DE"/>
    <w:rsid w:val="00863F9F"/>
    <w:rsid w:val="0088455F"/>
    <w:rsid w:val="00897510"/>
    <w:rsid w:val="008B2321"/>
    <w:rsid w:val="008B5248"/>
    <w:rsid w:val="008D496A"/>
    <w:rsid w:val="008F147C"/>
    <w:rsid w:val="00906A1F"/>
    <w:rsid w:val="0092618E"/>
    <w:rsid w:val="0093685E"/>
    <w:rsid w:val="00952C44"/>
    <w:rsid w:val="00960523"/>
    <w:rsid w:val="0096417C"/>
    <w:rsid w:val="00967EC4"/>
    <w:rsid w:val="00971512"/>
    <w:rsid w:val="009A07F7"/>
    <w:rsid w:val="009A3F73"/>
    <w:rsid w:val="009A4EDA"/>
    <w:rsid w:val="009B1DD7"/>
    <w:rsid w:val="009B4D58"/>
    <w:rsid w:val="009C52D0"/>
    <w:rsid w:val="009C654F"/>
    <w:rsid w:val="009E1A83"/>
    <w:rsid w:val="009E50EB"/>
    <w:rsid w:val="00A120D4"/>
    <w:rsid w:val="00A13530"/>
    <w:rsid w:val="00A1397E"/>
    <w:rsid w:val="00A15087"/>
    <w:rsid w:val="00A16E53"/>
    <w:rsid w:val="00A26154"/>
    <w:rsid w:val="00A5066A"/>
    <w:rsid w:val="00A52362"/>
    <w:rsid w:val="00A748C5"/>
    <w:rsid w:val="00A83A66"/>
    <w:rsid w:val="00AD3582"/>
    <w:rsid w:val="00AE11AD"/>
    <w:rsid w:val="00B02C86"/>
    <w:rsid w:val="00B12618"/>
    <w:rsid w:val="00B4600A"/>
    <w:rsid w:val="00B50348"/>
    <w:rsid w:val="00B51E5B"/>
    <w:rsid w:val="00B6047D"/>
    <w:rsid w:val="00B83FCE"/>
    <w:rsid w:val="00BB4D5B"/>
    <w:rsid w:val="00BB6EDA"/>
    <w:rsid w:val="00BE03DD"/>
    <w:rsid w:val="00BE310C"/>
    <w:rsid w:val="00BF73DB"/>
    <w:rsid w:val="00C27845"/>
    <w:rsid w:val="00C46223"/>
    <w:rsid w:val="00C6129B"/>
    <w:rsid w:val="00C622ED"/>
    <w:rsid w:val="00C640DB"/>
    <w:rsid w:val="00C8297E"/>
    <w:rsid w:val="00C85E1F"/>
    <w:rsid w:val="00C919A1"/>
    <w:rsid w:val="00C93B66"/>
    <w:rsid w:val="00CB4C8D"/>
    <w:rsid w:val="00CD1ED7"/>
    <w:rsid w:val="00CE6426"/>
    <w:rsid w:val="00D10870"/>
    <w:rsid w:val="00D14B68"/>
    <w:rsid w:val="00D23B25"/>
    <w:rsid w:val="00D41B2C"/>
    <w:rsid w:val="00D44D7D"/>
    <w:rsid w:val="00D46298"/>
    <w:rsid w:val="00D569C5"/>
    <w:rsid w:val="00D77D32"/>
    <w:rsid w:val="00D83729"/>
    <w:rsid w:val="00DE2C41"/>
    <w:rsid w:val="00DE7DED"/>
    <w:rsid w:val="00E1770F"/>
    <w:rsid w:val="00E26E56"/>
    <w:rsid w:val="00E4121D"/>
    <w:rsid w:val="00E55D6B"/>
    <w:rsid w:val="00E65A56"/>
    <w:rsid w:val="00E720C9"/>
    <w:rsid w:val="00E76F81"/>
    <w:rsid w:val="00E87080"/>
    <w:rsid w:val="00EA7F2B"/>
    <w:rsid w:val="00ED2862"/>
    <w:rsid w:val="00ED727D"/>
    <w:rsid w:val="00EE16A6"/>
    <w:rsid w:val="00EE67B0"/>
    <w:rsid w:val="00F30180"/>
    <w:rsid w:val="00F439EB"/>
    <w:rsid w:val="00F468DF"/>
    <w:rsid w:val="00F55394"/>
    <w:rsid w:val="00F621A3"/>
    <w:rsid w:val="00F65852"/>
    <w:rsid w:val="00F70A53"/>
    <w:rsid w:val="00F90423"/>
    <w:rsid w:val="00FA56C6"/>
    <w:rsid w:val="00FA7995"/>
    <w:rsid w:val="00FC281F"/>
    <w:rsid w:val="00FF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4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47D"/>
    <w:rPr>
      <w:sz w:val="18"/>
      <w:szCs w:val="18"/>
    </w:rPr>
  </w:style>
  <w:style w:type="table" w:styleId="a5">
    <w:name w:val="Table Grid"/>
    <w:basedOn w:val="a1"/>
    <w:uiPriority w:val="59"/>
    <w:rsid w:val="00B60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6047D"/>
    <w:rPr>
      <w:rFonts w:ascii="SourceSansPro-Bold" w:hAnsi="SourceSansPro-Bold" w:hint="default"/>
      <w:b/>
      <w:bCs/>
      <w:i w:val="0"/>
      <w:iCs w:val="0"/>
      <w:color w:val="000000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4A78A3"/>
    <w:rPr>
      <w:rFonts w:asciiTheme="majorHAnsi" w:eastAsia="黑体" w:hAnsiTheme="majorHAnsi" w:cstheme="majorBidi"/>
      <w:sz w:val="20"/>
      <w:szCs w:val="20"/>
    </w:rPr>
  </w:style>
  <w:style w:type="character" w:customStyle="1" w:styleId="fontstyle21">
    <w:name w:val="fontstyle21"/>
    <w:basedOn w:val="a0"/>
    <w:rsid w:val="004A78A3"/>
    <w:rPr>
      <w:rFonts w:ascii="SourceSansPro-It" w:hAnsi="SourceSansPro-It" w:hint="default"/>
      <w:b w:val="0"/>
      <w:bCs w:val="0"/>
      <w:i/>
      <w:i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0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04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0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047D"/>
    <w:rPr>
      <w:sz w:val="18"/>
      <w:szCs w:val="18"/>
    </w:rPr>
  </w:style>
  <w:style w:type="table" w:styleId="a5">
    <w:name w:val="Table Grid"/>
    <w:basedOn w:val="a1"/>
    <w:uiPriority w:val="59"/>
    <w:rsid w:val="00B60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6047D"/>
    <w:rPr>
      <w:rFonts w:ascii="SourceSansPro-Bold" w:hAnsi="SourceSansPro-Bold" w:hint="default"/>
      <w:b/>
      <w:bCs/>
      <w:i w:val="0"/>
      <w:iCs w:val="0"/>
      <w:color w:val="000000"/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4A78A3"/>
    <w:rPr>
      <w:rFonts w:asciiTheme="majorHAnsi" w:eastAsia="黑体" w:hAnsiTheme="majorHAnsi" w:cstheme="majorBidi"/>
      <w:sz w:val="20"/>
      <w:szCs w:val="20"/>
    </w:rPr>
  </w:style>
  <w:style w:type="character" w:customStyle="1" w:styleId="fontstyle21">
    <w:name w:val="fontstyle21"/>
    <w:basedOn w:val="a0"/>
    <w:rsid w:val="004A78A3"/>
    <w:rPr>
      <w:rFonts w:ascii="SourceSansPro-It" w:hAnsi="SourceSansPro-It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1462B-078F-42E8-8D88-CC4720BC5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0</TotalTime>
  <Pages>5</Pages>
  <Words>1002</Words>
  <Characters>5716</Characters>
  <Application>Microsoft Office Word</Application>
  <DocSecurity>0</DocSecurity>
  <Lines>47</Lines>
  <Paragraphs>13</Paragraphs>
  <ScaleCrop>false</ScaleCrop>
  <Company/>
  <LinksUpToDate>false</LinksUpToDate>
  <CharactersWithSpaces>6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42</cp:revision>
  <dcterms:created xsi:type="dcterms:W3CDTF">2021-11-27T09:29:00Z</dcterms:created>
  <dcterms:modified xsi:type="dcterms:W3CDTF">2022-03-19T13:26:00Z</dcterms:modified>
</cp:coreProperties>
</file>